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8FA81D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Table. DID Estimation Results with All Control Variables</w:t>
      </w:r>
    </w:p>
    <w:p w14:paraId="2E3CC343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21"/>
          <w:szCs w:val="21"/>
          <w:lang w:val="en-US" w:eastAsia="zh-CN"/>
        </w:rPr>
      </w:pPr>
    </w:p>
    <w:tbl>
      <w:tblPr>
        <w:tblStyle w:val="3"/>
        <w:tblW w:w="8522" w:type="dxa"/>
        <w:jc w:val="center"/>
        <w:tblBorders>
          <w:top w:val="single" w:color="000000" w:sz="0" w:space="0"/>
          <w:left w:val="none" w:color="000000" w:sz="0" w:space="0"/>
          <w:bottom w:val="singl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2830"/>
        <w:gridCol w:w="2830"/>
      </w:tblGrid>
      <w:tr w14:paraId="1A38FD0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2752876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</w:tcPr>
          <w:p w14:paraId="3360401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7EB7F0DB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</w:tr>
      <w:tr w14:paraId="4B05FD1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  <w:tcBorders>
              <w:bottom w:val="single" w:color="000000" w:sz="0" w:space="0"/>
            </w:tcBorders>
          </w:tcPr>
          <w:p w14:paraId="5C9009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tcBorders>
              <w:bottom w:val="single" w:color="000000" w:sz="0" w:space="0"/>
            </w:tcBorders>
          </w:tcPr>
          <w:p w14:paraId="4382DD5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nSApos</w:t>
            </w:r>
          </w:p>
        </w:tc>
        <w:tc>
          <w:tcPr>
            <w:tcW w:w="2830" w:type="dxa"/>
            <w:tcBorders>
              <w:bottom w:val="single" w:color="000000" w:sz="0" w:space="0"/>
            </w:tcBorders>
            <w:shd w:val="clear" w:color="auto" w:fill="auto"/>
            <w:vAlign w:val="top"/>
          </w:tcPr>
          <w:p w14:paraId="3A313CDF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lnRC</w:t>
            </w:r>
          </w:p>
        </w:tc>
      </w:tr>
      <w:tr w14:paraId="0815EDA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  <w:tcBorders>
              <w:top w:val="single" w:color="000000" w:sz="0" w:space="0"/>
            </w:tcBorders>
          </w:tcPr>
          <w:p w14:paraId="76DF49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reated*post</w:t>
            </w:r>
          </w:p>
        </w:tc>
        <w:tc>
          <w:tcPr>
            <w:tcW w:w="2830" w:type="dxa"/>
            <w:tcBorders>
              <w:top w:val="single" w:color="000000" w:sz="0" w:space="0"/>
            </w:tcBorders>
            <w:vAlign w:val="top"/>
          </w:tcPr>
          <w:p w14:paraId="5B0939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8***</w:t>
            </w:r>
          </w:p>
        </w:tc>
        <w:tc>
          <w:tcPr>
            <w:tcW w:w="2830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69EF81F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09***</w:t>
            </w:r>
          </w:p>
        </w:tc>
      </w:tr>
      <w:tr w14:paraId="57EB207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48D364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2303D3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74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6768458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79)</w:t>
            </w:r>
          </w:p>
        </w:tc>
      </w:tr>
      <w:tr w14:paraId="58FDB91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142C9A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uc</w:t>
            </w:r>
          </w:p>
        </w:tc>
        <w:tc>
          <w:tcPr>
            <w:tcW w:w="2830" w:type="dxa"/>
            <w:vAlign w:val="top"/>
          </w:tcPr>
          <w:p w14:paraId="5BB665A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7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45FFE40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659</w:t>
            </w:r>
          </w:p>
        </w:tc>
      </w:tr>
      <w:tr w14:paraId="39A912E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6AB5152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3EC552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39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7DCC1E3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445)</w:t>
            </w:r>
          </w:p>
        </w:tc>
      </w:tr>
      <w:tr w14:paraId="1336065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06C1AAF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pcGDP</w:t>
            </w:r>
          </w:p>
        </w:tc>
        <w:tc>
          <w:tcPr>
            <w:tcW w:w="2830" w:type="dxa"/>
            <w:vAlign w:val="top"/>
          </w:tcPr>
          <w:p w14:paraId="1B6125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7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61D23F3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108</w:t>
            </w:r>
          </w:p>
        </w:tc>
      </w:tr>
      <w:tr w14:paraId="3972F83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4C89251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491334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5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73E7C1E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39)</w:t>
            </w:r>
          </w:p>
        </w:tc>
      </w:tr>
      <w:tr w14:paraId="24E951F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1C577CF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UrbPCDI</w:t>
            </w:r>
          </w:p>
        </w:tc>
        <w:tc>
          <w:tcPr>
            <w:tcW w:w="2830" w:type="dxa"/>
            <w:vAlign w:val="top"/>
          </w:tcPr>
          <w:p w14:paraId="6F9ED2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41*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4D063FE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327</w:t>
            </w:r>
          </w:p>
        </w:tc>
      </w:tr>
      <w:tr w14:paraId="6EE8BFF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46E087A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756C018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6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1220DEF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206)</w:t>
            </w:r>
          </w:p>
        </w:tc>
      </w:tr>
      <w:tr w14:paraId="13306EB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21AD18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SFAI</w:t>
            </w:r>
          </w:p>
        </w:tc>
        <w:tc>
          <w:tcPr>
            <w:tcW w:w="2830" w:type="dxa"/>
            <w:vAlign w:val="top"/>
          </w:tcPr>
          <w:p w14:paraId="3584CD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8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13F883E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68</w:t>
            </w:r>
          </w:p>
        </w:tc>
      </w:tr>
      <w:tr w14:paraId="46419926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4EA8EC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5AE89E9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2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5C3B7B2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43)</w:t>
            </w:r>
          </w:p>
        </w:tc>
      </w:tr>
      <w:tr w14:paraId="08111F8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12AC73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Pop</w:t>
            </w:r>
          </w:p>
        </w:tc>
        <w:tc>
          <w:tcPr>
            <w:tcW w:w="2830" w:type="dxa"/>
            <w:vAlign w:val="top"/>
          </w:tcPr>
          <w:p w14:paraId="3C077F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1***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3CD21A4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600***</w:t>
            </w:r>
          </w:p>
        </w:tc>
      </w:tr>
      <w:tr w14:paraId="7923D38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7CE1BCC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5398240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5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7F68EB6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99)</w:t>
            </w:r>
          </w:p>
        </w:tc>
      </w:tr>
      <w:tr w14:paraId="236DEA5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7FD01F2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SST</w:t>
            </w:r>
          </w:p>
        </w:tc>
        <w:tc>
          <w:tcPr>
            <w:tcW w:w="2830" w:type="dxa"/>
            <w:vAlign w:val="top"/>
          </w:tcPr>
          <w:p w14:paraId="23BFABD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3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57070E0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81</w:t>
            </w:r>
          </w:p>
        </w:tc>
      </w:tr>
      <w:tr w14:paraId="44C9103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3FE8C75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47FE658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6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4B3D2BDB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81)</w:t>
            </w:r>
          </w:p>
        </w:tc>
      </w:tr>
      <w:tr w14:paraId="6213C23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3017C66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SecInd</w:t>
            </w:r>
          </w:p>
        </w:tc>
        <w:tc>
          <w:tcPr>
            <w:tcW w:w="2830" w:type="dxa"/>
            <w:vAlign w:val="top"/>
          </w:tcPr>
          <w:p w14:paraId="258C2E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337A3B9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031</w:t>
            </w:r>
          </w:p>
        </w:tc>
      </w:tr>
      <w:tr w14:paraId="0CB9D80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325693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71D27C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1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60700DA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73)</w:t>
            </w:r>
          </w:p>
        </w:tc>
      </w:tr>
      <w:tr w14:paraId="771EAE8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03D05A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ertIE</w:t>
            </w:r>
          </w:p>
        </w:tc>
        <w:tc>
          <w:tcPr>
            <w:tcW w:w="2830" w:type="dxa"/>
            <w:vAlign w:val="top"/>
          </w:tcPr>
          <w:p w14:paraId="0DEEC59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3F392D1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</w:tr>
      <w:tr w14:paraId="6E50686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11007A9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0" w:type="dxa"/>
            <w:vAlign w:val="top"/>
          </w:tcPr>
          <w:p w14:paraId="74DBB37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8)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47DA0BF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29)</w:t>
            </w:r>
          </w:p>
        </w:tc>
      </w:tr>
      <w:tr w14:paraId="6983BC9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  <w:tcBorders>
              <w:top w:val="single" w:color="000000" w:sz="0" w:space="0"/>
            </w:tcBorders>
          </w:tcPr>
          <w:p w14:paraId="17C99E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Scenic </w:t>
            </w: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</w:rPr>
              <w:t xml:space="preserve">pot Fixed Effects </w:t>
            </w:r>
          </w:p>
        </w:tc>
        <w:tc>
          <w:tcPr>
            <w:tcW w:w="2830" w:type="dxa"/>
            <w:tcBorders>
              <w:top w:val="single" w:color="000000" w:sz="0" w:space="0"/>
            </w:tcBorders>
          </w:tcPr>
          <w:p w14:paraId="63B615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2830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0FAAEAA3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330A524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</w:tcPr>
          <w:p w14:paraId="699012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Time Fixed Effects </w:t>
            </w:r>
          </w:p>
        </w:tc>
        <w:tc>
          <w:tcPr>
            <w:tcW w:w="2830" w:type="dxa"/>
          </w:tcPr>
          <w:p w14:paraId="2788A7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479E31FE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367A467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  <w:shd w:val="clear" w:color="auto" w:fill="auto"/>
            <w:vAlign w:val="top"/>
          </w:tcPr>
          <w:p w14:paraId="6742FE7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751EFB1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8310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73DC139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8310</w:t>
            </w:r>
          </w:p>
        </w:tc>
      </w:tr>
      <w:tr w14:paraId="49F6915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2" w:type="dxa"/>
            <w:shd w:val="clear" w:color="auto" w:fill="auto"/>
            <w:vAlign w:val="top"/>
          </w:tcPr>
          <w:p w14:paraId="4F046F6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R-squared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6ECEC7E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22</w:t>
            </w:r>
          </w:p>
        </w:tc>
        <w:tc>
          <w:tcPr>
            <w:tcW w:w="2830" w:type="dxa"/>
            <w:shd w:val="clear" w:color="auto" w:fill="auto"/>
            <w:vAlign w:val="top"/>
          </w:tcPr>
          <w:p w14:paraId="00875A2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41</w:t>
            </w:r>
          </w:p>
        </w:tc>
      </w:tr>
    </w:tbl>
    <w:p w14:paraId="2338C6D3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18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*** p&lt;0.01, ** p&lt;0.05, * p&lt;0.1 Robust standard errors in parentheses. SEs are clustered at the county level.</w:t>
      </w:r>
    </w:p>
    <w:p w14:paraId="007AFF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72029"/>
    <w:rsid w:val="007E0DF7"/>
    <w:rsid w:val="02290B28"/>
    <w:rsid w:val="03E3303D"/>
    <w:rsid w:val="04802553"/>
    <w:rsid w:val="06D10A3E"/>
    <w:rsid w:val="06E61710"/>
    <w:rsid w:val="088C0960"/>
    <w:rsid w:val="0AC51525"/>
    <w:rsid w:val="0C763A0B"/>
    <w:rsid w:val="0D655130"/>
    <w:rsid w:val="0D7266A3"/>
    <w:rsid w:val="0DA50D68"/>
    <w:rsid w:val="0DF92677"/>
    <w:rsid w:val="0FDD6D17"/>
    <w:rsid w:val="0FFB457A"/>
    <w:rsid w:val="10C04E65"/>
    <w:rsid w:val="134A4D8F"/>
    <w:rsid w:val="13C26E3B"/>
    <w:rsid w:val="14277004"/>
    <w:rsid w:val="14710D73"/>
    <w:rsid w:val="14761AB0"/>
    <w:rsid w:val="14B125C9"/>
    <w:rsid w:val="16843F43"/>
    <w:rsid w:val="16AD180E"/>
    <w:rsid w:val="17BD20FF"/>
    <w:rsid w:val="19CB3F48"/>
    <w:rsid w:val="19F32565"/>
    <w:rsid w:val="1B457C5D"/>
    <w:rsid w:val="1BE33510"/>
    <w:rsid w:val="1C900FFC"/>
    <w:rsid w:val="1CA84A27"/>
    <w:rsid w:val="248D6BCF"/>
    <w:rsid w:val="249E72AA"/>
    <w:rsid w:val="24A84B3C"/>
    <w:rsid w:val="24EE3425"/>
    <w:rsid w:val="278C4D03"/>
    <w:rsid w:val="27D97B7B"/>
    <w:rsid w:val="28422460"/>
    <w:rsid w:val="28A0231E"/>
    <w:rsid w:val="29D01045"/>
    <w:rsid w:val="2B6B3DC4"/>
    <w:rsid w:val="2E5C48EA"/>
    <w:rsid w:val="2F6C4B19"/>
    <w:rsid w:val="2F986651"/>
    <w:rsid w:val="2FA35E69"/>
    <w:rsid w:val="2FD72029"/>
    <w:rsid w:val="2FF136F3"/>
    <w:rsid w:val="307757BE"/>
    <w:rsid w:val="31182A59"/>
    <w:rsid w:val="32CA2B42"/>
    <w:rsid w:val="3445044D"/>
    <w:rsid w:val="344D6161"/>
    <w:rsid w:val="3623361D"/>
    <w:rsid w:val="390D09A2"/>
    <w:rsid w:val="3A784795"/>
    <w:rsid w:val="3B8620A3"/>
    <w:rsid w:val="3BB502A0"/>
    <w:rsid w:val="3BC1668D"/>
    <w:rsid w:val="3CA553D5"/>
    <w:rsid w:val="3F2B7333"/>
    <w:rsid w:val="3F9624CC"/>
    <w:rsid w:val="3FCD2003"/>
    <w:rsid w:val="4276757C"/>
    <w:rsid w:val="42B506CA"/>
    <w:rsid w:val="438B3EA9"/>
    <w:rsid w:val="44404655"/>
    <w:rsid w:val="49B4151C"/>
    <w:rsid w:val="4A7A3DB8"/>
    <w:rsid w:val="4AEA15BC"/>
    <w:rsid w:val="4AFB5026"/>
    <w:rsid w:val="4B2671E6"/>
    <w:rsid w:val="4C974B5E"/>
    <w:rsid w:val="4D3024F3"/>
    <w:rsid w:val="4DE53CB9"/>
    <w:rsid w:val="4F543C96"/>
    <w:rsid w:val="509A1F60"/>
    <w:rsid w:val="526067FC"/>
    <w:rsid w:val="52ED7CA0"/>
    <w:rsid w:val="54625B16"/>
    <w:rsid w:val="558302B7"/>
    <w:rsid w:val="5589110C"/>
    <w:rsid w:val="57D47B33"/>
    <w:rsid w:val="57E23227"/>
    <w:rsid w:val="58BA6941"/>
    <w:rsid w:val="59515DE6"/>
    <w:rsid w:val="598A5C8A"/>
    <w:rsid w:val="5A434A7B"/>
    <w:rsid w:val="5A765237"/>
    <w:rsid w:val="5C90769D"/>
    <w:rsid w:val="5FCE6CB3"/>
    <w:rsid w:val="609C5554"/>
    <w:rsid w:val="61185F8D"/>
    <w:rsid w:val="61C0559C"/>
    <w:rsid w:val="624C5436"/>
    <w:rsid w:val="630329E8"/>
    <w:rsid w:val="63395A57"/>
    <w:rsid w:val="636541CB"/>
    <w:rsid w:val="64CC338D"/>
    <w:rsid w:val="66221928"/>
    <w:rsid w:val="681A3FDE"/>
    <w:rsid w:val="68BD733A"/>
    <w:rsid w:val="69F3180C"/>
    <w:rsid w:val="6AD23EA9"/>
    <w:rsid w:val="6C224487"/>
    <w:rsid w:val="6D481001"/>
    <w:rsid w:val="6D556F0F"/>
    <w:rsid w:val="6DE85D88"/>
    <w:rsid w:val="6DF60679"/>
    <w:rsid w:val="7041142F"/>
    <w:rsid w:val="706F4488"/>
    <w:rsid w:val="715914E1"/>
    <w:rsid w:val="71DD1982"/>
    <w:rsid w:val="71EF3DD8"/>
    <w:rsid w:val="73DB142D"/>
    <w:rsid w:val="756C61B5"/>
    <w:rsid w:val="77841F4D"/>
    <w:rsid w:val="7AA95200"/>
    <w:rsid w:val="7BF81A33"/>
    <w:rsid w:val="7CF700D0"/>
    <w:rsid w:val="7D0A6E78"/>
    <w:rsid w:val="7DF432B4"/>
    <w:rsid w:val="7F034831"/>
    <w:rsid w:val="7F67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42</Characters>
  <Lines>0</Lines>
  <Paragraphs>0</Paragraphs>
  <TotalTime>0</TotalTime>
  <ScaleCrop>false</ScaleCrop>
  <LinksUpToDate>false</LinksUpToDate>
  <CharactersWithSpaces>57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11:00Z</dcterms:created>
  <dc:creator>20232161012</dc:creator>
  <cp:lastModifiedBy>20232161012</cp:lastModifiedBy>
  <dcterms:modified xsi:type="dcterms:W3CDTF">2026-02-01T02:3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0F57942C59749F188B3561485894277_11</vt:lpwstr>
  </property>
  <property fmtid="{D5CDD505-2E9C-101B-9397-08002B2CF9AE}" pid="4" name="KSOTemplateDocerSaveRecord">
    <vt:lpwstr>eyJoZGlkIjoiNTNmOWYzMGYxOWFiNDVmMGViZDc3MDFjZjcwZjdmYmYiLCJ1c2VySWQiOiIxNjg0OTczNDE0In0=</vt:lpwstr>
  </property>
</Properties>
</file>